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75AB1E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526E2DD">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596B889">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B9907FC">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3A473C5">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1C8378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C9676A">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F4F36E8">
            <w:pPr>
              <w:pStyle w:val="7"/>
              <w:jc w:val="right"/>
              <w:rPr>
                <w:rFonts w:ascii="Arial" w:hAnsi="Arial" w:cs="Arial"/>
                <w:color w:val="auto"/>
                <w:sz w:val="18"/>
                <w:szCs w:val="18"/>
              </w:rPr>
            </w:pPr>
          </w:p>
        </w:tc>
      </w:tr>
      <w:tr w14:paraId="7EB674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8924950">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554BDC0B">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17EDE837">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0FD9B76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538CF6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35D40C2">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F485DB">
            <w:pPr>
              <w:pStyle w:val="7"/>
              <w:jc w:val="right"/>
              <w:rPr>
                <w:rFonts w:ascii="Arial" w:hAnsi="Arial" w:cs="Arial"/>
                <w:color w:val="auto"/>
                <w:sz w:val="18"/>
                <w:szCs w:val="18"/>
              </w:rPr>
            </w:pPr>
          </w:p>
        </w:tc>
      </w:tr>
      <w:tr w14:paraId="0C6264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BEE536A">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55657601">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6D6A194E">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1F9DA05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62FB76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E81F649">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8C1D91">
            <w:pPr>
              <w:pStyle w:val="7"/>
              <w:jc w:val="right"/>
              <w:rPr>
                <w:rFonts w:ascii="Arial" w:hAnsi="Arial" w:cs="Arial"/>
                <w:color w:val="auto"/>
                <w:sz w:val="18"/>
                <w:szCs w:val="18"/>
              </w:rPr>
            </w:pPr>
          </w:p>
        </w:tc>
      </w:tr>
      <w:tr w14:paraId="50708A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FFD1359">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6E47932C">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0F5F50EE">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22B03AA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18B30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3AC802F">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13250F6C">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1F9F3E7">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5D2E95A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73B303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EF9F2F2">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0995C5C">
            <w:pPr>
              <w:pStyle w:val="7"/>
              <w:jc w:val="right"/>
              <w:rPr>
                <w:rFonts w:ascii="Arial" w:hAnsi="Arial" w:cs="Arial"/>
                <w:color w:val="auto"/>
                <w:sz w:val="18"/>
                <w:szCs w:val="18"/>
              </w:rPr>
            </w:pPr>
          </w:p>
        </w:tc>
      </w:tr>
      <w:tr w14:paraId="376BFA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F129B8B">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6009E8E6">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3DCE2D6B">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0796763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8FCC3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2033BEE0">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6E45C4F8">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713AE29E">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4F9338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3B4F3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5D1285E">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3C3DF6BA">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71FD6ACB">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52EFECF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589B1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D465633">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B170479">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189301A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85C2FC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0C7970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A166B72">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5908A44A">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35A20B15">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58A46C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331D4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31C2F51">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31E3FCE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44FC285">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55D6458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64F541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ABFC3E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E31C64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6E738D5B">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482FC0A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DF3D8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B406120">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1E23B0B4">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211232C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679208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7E7D53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0C32F22">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049E4132">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42A463BD">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2DAE798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4A632C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9A9FA4A">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753440E">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575C6BDF">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2CBB64B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218DA5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7A1D87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2E90349">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2C2FA79">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34365DD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22A937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2D2547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15C16B7">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1BA196A">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2115771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194839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18A23F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9BA1A6">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5EF0640F">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5A41F5F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1CCC4E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82F779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2197352">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02042223">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0C1C346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78EC93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02E31F0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71FFD05">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7555C0D1">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BF4065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2FE1FC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A470D66">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5E5CF497">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17EB6A8C">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584C022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217C55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DE329AD">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36E8D072">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102E0AA">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47FD8B3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567800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E4830A3">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E860448">
            <w:pPr>
              <w:pStyle w:val="7"/>
              <w:jc w:val="center"/>
              <w:rPr>
                <w:rFonts w:ascii="Arial" w:hAnsi="Arial" w:cs="Arial"/>
                <w:color w:val="auto"/>
                <w:sz w:val="18"/>
                <w:szCs w:val="18"/>
              </w:rPr>
            </w:pPr>
          </w:p>
        </w:tc>
      </w:tr>
      <w:tr w14:paraId="6785D7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430BD77">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10BE554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B1AEEA7">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14BF0D2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4620C5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AE3794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0021BE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22D7C045">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723BA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1223C3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E078B41">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5F31F1E6">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57E75294">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6E65601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13706C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44B1F9F">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4D3593CA">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9310FC7">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2E9B798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5CCD8F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3C768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76E0679E">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459D131F">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6904A01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14:paraId="6FFD81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6494E10">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083BA7E1">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BC0FC7C">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3AE7895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8-9</w:t>
            </w:r>
          </w:p>
        </w:tc>
      </w:tr>
      <w:tr w14:paraId="46C7DF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22CFD36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6FFC191">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931DF8C">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5F30BAD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8-9</w:t>
            </w:r>
          </w:p>
        </w:tc>
      </w:tr>
      <w:tr w14:paraId="09779D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3DBF4A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EA1BEBF">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47BBD990">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CF7B1E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8-9</w:t>
            </w:r>
          </w:p>
        </w:tc>
      </w:tr>
      <w:tr w14:paraId="2F9C9E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964A92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1B1FF42">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347B2049">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E18336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8-9</w:t>
            </w:r>
          </w:p>
        </w:tc>
      </w:tr>
      <w:tr w14:paraId="1967D5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6C80F41">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025B38C">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E99A455">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691FB6B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8-9</w:t>
            </w:r>
          </w:p>
        </w:tc>
      </w:tr>
      <w:tr w14:paraId="788B97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6FEC73">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7EC2AE16">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7A730F69">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0894BD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8-9</w:t>
            </w:r>
          </w:p>
        </w:tc>
      </w:tr>
      <w:tr w14:paraId="1F5920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0280060">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27C98DF">
            <w:pPr>
              <w:pStyle w:val="7"/>
              <w:jc w:val="center"/>
              <w:rPr>
                <w:rFonts w:ascii="Arial" w:hAnsi="Arial" w:cs="Arial"/>
                <w:color w:val="auto"/>
                <w:sz w:val="18"/>
                <w:szCs w:val="18"/>
              </w:rPr>
            </w:pPr>
          </w:p>
        </w:tc>
      </w:tr>
      <w:tr w14:paraId="005FE0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144B04D">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05E43170">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0A9CF8F7">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6CB68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7B0593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D6A828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DE8DC35">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43F1BB88">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4A7A6D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4474E2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68D80A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52538EFD">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491AA345">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1CC7803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461BBA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5CD9C03A">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41FFCB6A">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13BB360D">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4FB15A8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650E8B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8FCCBA3">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CFB21D6">
            <w:pPr>
              <w:pStyle w:val="7"/>
              <w:jc w:val="center"/>
              <w:rPr>
                <w:rFonts w:ascii="Arial" w:hAnsi="Arial" w:cs="Arial"/>
                <w:color w:val="auto"/>
                <w:sz w:val="18"/>
                <w:szCs w:val="18"/>
              </w:rPr>
            </w:pPr>
          </w:p>
        </w:tc>
      </w:tr>
      <w:tr w14:paraId="78A913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22FDDB6">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0BE9DBD">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24815654">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6D8148F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73BEA3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636AA34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415B2EA">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7D969363">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71D1071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F04FF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5" w:hRule="atLeast"/>
        </w:trPr>
        <w:tc>
          <w:tcPr>
            <w:tcW w:w="1668" w:type="dxa"/>
            <w:vMerge w:val="continue"/>
            <w:tcBorders>
              <w:left w:val="single" w:color="000000" w:sz="4" w:space="0"/>
              <w:bottom w:val="single" w:color="000000" w:sz="4" w:space="0"/>
              <w:right w:val="single" w:color="000000" w:sz="4" w:space="0"/>
            </w:tcBorders>
          </w:tcPr>
          <w:p w14:paraId="1301839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993D163">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5D2A8087">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594C924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15190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6AD091D">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0BF7E749">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0B43F0BC">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7B0CEC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14:paraId="4B6362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4D8D915">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4B1CD6DA">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590BB18D">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507B7D9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14:paraId="1FDD4B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053C28D1">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6C7F07B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39F17B27">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5A9BDEC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bookmarkStart w:id="1" w:name="_GoBack"/>
            <w:bookmarkEnd w:id="1"/>
          </w:p>
        </w:tc>
      </w:tr>
    </w:tbl>
    <w:p w14:paraId="35EE4789">
      <w:pPr>
        <w:pStyle w:val="7"/>
        <w:rPr>
          <w:rFonts w:ascii="Arial" w:hAnsi="Arial" w:cs="Arial"/>
          <w:color w:val="auto"/>
        </w:rPr>
      </w:pPr>
    </w:p>
    <w:p w14:paraId="7CBBF9B0">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w:t>
      </w:r>
      <w:bookmarkStart w:id="0" w:name="OLE_LINK1"/>
      <w:r>
        <w:rPr>
          <w:rFonts w:ascii="Arial" w:hAnsi="Arial" w:cs="Arial"/>
          <w:color w:val="auto"/>
          <w:sz w:val="16"/>
          <w:szCs w:val="16"/>
        </w:rPr>
        <w:t>Page MJ, McKenzie JE, Bossuyt PM, Boutron I, Hoffmann TC, Mulrow CD, et al. The PRISMA 2020 statement: an updated guideline for reporting systematic reviews. BMJ 2021;372:n71. doi: 10.1136/bmj.n71</w:t>
      </w:r>
      <w:bookmarkEnd w:id="0"/>
    </w:p>
    <w:p w14:paraId="1078E943">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60CA89A">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DQyMzNkOWQ2YjA0Yzg2MWFlOGVlNjg4ZTZjNWZhM2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3017022"/>
    <w:rsid w:val="066D7BA9"/>
    <w:rsid w:val="2FE27FF1"/>
    <w:rsid w:val="31B54DEF"/>
    <w:rsid w:val="59EA6D1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63</Words>
  <Characters>5870</Characters>
  <Lines>49</Lines>
  <Paragraphs>14</Paragraphs>
  <TotalTime>0</TotalTime>
  <ScaleCrop>false</ScaleCrop>
  <LinksUpToDate>false</LinksUpToDate>
  <CharactersWithSpaces>6793</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Mr</cp:lastModifiedBy>
  <cp:lastPrinted>2020-11-24T03:02:00Z</cp:lastPrinted>
  <dcterms:modified xsi:type="dcterms:W3CDTF">2025-10-31T15:21:1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CEE6ADEC07D44E179FC725FBF8090CCF_12</vt:lpwstr>
  </property>
  <property fmtid="{D5CDD505-2E9C-101B-9397-08002B2CF9AE}" pid="4" name="KSOTemplateDocerSaveRecord">
    <vt:lpwstr>eyJoZGlkIjoiNWViMDE4MGU2MTBkNzkwMmJkNTZhOTc4OTkxYjc0NDUiLCJ1c2VySWQiOiIyODE2Njg1MTcifQ==</vt:lpwstr>
  </property>
</Properties>
</file>